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9C0F6D" w14:textId="77777777" w:rsidR="00883749" w:rsidRDefault="00883749" w:rsidP="008837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: Additional test results of the included patients.</w:t>
      </w:r>
    </w:p>
    <w:p w14:paraId="1F0886DE" w14:textId="77777777" w:rsidR="00883749" w:rsidRDefault="00883749" w:rsidP="0088374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2AA3F4" w14:textId="77777777" w:rsidR="00883749" w:rsidRPr="00F21C71" w:rsidRDefault="00883749" w:rsidP="0088374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b/>
          <w:sz w:val="24"/>
          <w:szCs w:val="24"/>
          <w:lang w:val="en-US"/>
        </w:rPr>
        <w:t>Primary immunodeficiency associated with chromosomal aberration – an ESID Survey</w:t>
      </w:r>
    </w:p>
    <w:p w14:paraId="6FE08F0B" w14:textId="77777777" w:rsidR="00883749" w:rsidRPr="00F21C71" w:rsidRDefault="00883749" w:rsidP="008837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llen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chatorjé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ichiel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an der Fli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ppäne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hael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Browning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CPa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egan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Morsheimer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MD, MPH, Stefani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nrie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Vin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ai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Alsina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Ph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ete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rumach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oler-Palaci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, T</w:t>
      </w:r>
      <w:r>
        <w:rPr>
          <w:rFonts w:ascii="Times New Roman" w:hAnsi="Times New Roman" w:cs="Times New Roman"/>
          <w:sz w:val="24"/>
          <w:szCs w:val="24"/>
          <w:lang w:val="en-US"/>
        </w:rPr>
        <w:t>homa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Boyce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Celmeli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Ekaterini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Goudouri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MD, PhD, Grant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Hayman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>
        <w:rPr>
          <w:rFonts w:ascii="Times New Roman" w:hAnsi="Times New Roman" w:cs="Times New Roman"/>
          <w:sz w:val="24"/>
          <w:szCs w:val="24"/>
          <w:lang w:val="en-US"/>
        </w:rPr>
        <w:t>, PhD, Richard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Herriot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FRCP, E</w:t>
      </w:r>
      <w:r>
        <w:rPr>
          <w:rFonts w:ascii="Times New Roman" w:hAnsi="Times New Roman" w:cs="Times New Roman"/>
          <w:sz w:val="24"/>
          <w:szCs w:val="24"/>
          <w:lang w:val="en-US"/>
        </w:rPr>
        <w:t>lisabeth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Förster-Wald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, MD, PhD, Markus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eidel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, MD,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nnet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Simon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PhD, 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her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de Vries</w:t>
      </w:r>
      <w:r w:rsidRPr="00F21C7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19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, MD, PhD.</w:t>
      </w:r>
    </w:p>
    <w:p w14:paraId="14DC9D2C" w14:textId="77777777" w:rsidR="00883749" w:rsidRDefault="00883749" w:rsidP="0088374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14:paraId="6E866458" w14:textId="77777777" w:rsidR="00883749" w:rsidRDefault="00883749" w:rsidP="0088374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7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ffiliations: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Pediatrics, Jeroen Bosch Hospital, 's-Hertogenbosch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t of Pediatrics, Amalia Children's Hospital and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Institute for Molecular Life Science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Immunodeficiency Unit, Inflammation Center and Center for Rare Diseases, Children’s Hospital, Helsinki University and Helsinki University Hospital, Fin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ty Hospitals of Leicester NHS Trust, United 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Children's Hospital of Philadelphi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rimary Immunodeficiencies unit Hospital Dona Estefania, Centro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a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Lisboa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Central, Lisbon, Portugal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 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cGill University Health Centre, Montreal, Canada, 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llergy and Clinical Immunology Department,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Sant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Joan de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eu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Faculty of Medicine ABC, São Paul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Infectious Diseases and Immunodeficiencies Unit. Hospital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Universitari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Vall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d'Hebron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. Barcelona, Spain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Mayo Clinic, Rochester, Minnesota, United State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Antalya 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ducation and Research </w:t>
      </w:r>
      <w:proofErr w:type="gram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ospital  Department</w:t>
      </w:r>
      <w:proofErr w:type="gram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of Pediatric Immunology and Allergy, Turkey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Universidade Federal do Rio de Janeiro, Brazil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Epsom &amp; St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Helier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s NHS Trust, United Kingdom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NHS Grampian, Scotland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 .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 Dept. of Pediatrics and Adolescent Medicine, Center for Congenital Immunodeficiencies, Medical University Vienna, Austria,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7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Pediatric Hematology-Oncology, Medical University Graz, Austria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Department of Human Genetics, </w:t>
      </w:r>
      <w:proofErr w:type="spellStart"/>
      <w:r w:rsidRPr="00983715">
        <w:rPr>
          <w:rFonts w:ascii="Times New Roman" w:hAnsi="Times New Roman" w:cs="Times New Roman"/>
          <w:sz w:val="24"/>
          <w:szCs w:val="24"/>
          <w:lang w:val="en-US"/>
        </w:rPr>
        <w:t>Radboudumc</w:t>
      </w:r>
      <w:proofErr w:type="spellEnd"/>
      <w:r w:rsidRPr="00983715">
        <w:rPr>
          <w:rFonts w:ascii="Times New Roman" w:hAnsi="Times New Roman" w:cs="Times New Roman"/>
          <w:sz w:val="24"/>
          <w:szCs w:val="24"/>
          <w:lang w:val="en-US"/>
        </w:rPr>
        <w:t xml:space="preserve">, Nijmegen, The Netherlands, </w:t>
      </w:r>
      <w:r w:rsidRPr="009837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</w:t>
      </w:r>
      <w:r w:rsidRPr="00983715">
        <w:rPr>
          <w:rFonts w:ascii="Times New Roman" w:hAnsi="Times New Roman" w:cs="Times New Roman"/>
          <w:sz w:val="24"/>
          <w:szCs w:val="24"/>
          <w:lang w:val="en-US"/>
        </w:rPr>
        <w:t>Dept Tranzo, Tilburg University, Tilburg, the Netherlands.</w:t>
      </w:r>
    </w:p>
    <w:p w14:paraId="34C4691F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E01AC7D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mail addresse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433CA2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len Schatorjé: </w:t>
      </w:r>
      <w:hyperlink r:id="rId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schatorje@alumni.maastrichtuniversity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B79EB32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hi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n der Flier: </w:t>
      </w:r>
      <w:hyperlink r:id="rId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iel.vanderFlier@radboudumc.n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2F40968F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kk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ppän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kko.Seppanen@hus.fi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BDCCB08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ichael Browning: </w:t>
      </w:r>
      <w:hyperlink r:id="rId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ichael.browning@uhl-tr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65DF01" w14:textId="77777777" w:rsidR="00FA3F16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eg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rsheim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8" w:history="1">
        <w:r w:rsidR="00FA3F16" w:rsidRPr="00C26C01">
          <w:rPr>
            <w:rStyle w:val="Hyperlink"/>
            <w:rFonts w:ascii="Times New Roman" w:hAnsi="Times New Roman" w:cs="Times New Roman"/>
            <w:sz w:val="24"/>
            <w:szCs w:val="24"/>
          </w:rPr>
          <w:t>Megan.morsheimer@nemours.org</w:t>
        </w:r>
      </w:hyperlink>
      <w:r w:rsidR="00FA3F16" w:rsidRPr="00FA3F16">
        <w:rPr>
          <w:rFonts w:ascii="Times New Roman" w:hAnsi="Times New Roman" w:cs="Times New Roman"/>
          <w:sz w:val="24"/>
          <w:szCs w:val="24"/>
        </w:rPr>
        <w:t>;</w:t>
      </w:r>
    </w:p>
    <w:p w14:paraId="1F28EED3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tefani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enri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9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.henriet@cukz.umcn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05ED6BE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lastRenderedPageBreak/>
        <w:t>João</w:t>
      </w:r>
      <w:proofErr w:type="spellEnd"/>
      <w:r w:rsidRPr="00A72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2149">
        <w:rPr>
          <w:rFonts w:ascii="Times New Roman" w:hAnsi="Times New Roman" w:cs="Times New Roman"/>
          <w:sz w:val="24"/>
          <w:szCs w:val="24"/>
          <w:lang w:val="en-US"/>
        </w:rPr>
        <w:t>Farela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Neves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pfn13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60F271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nal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uo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n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donald.vinh@mcgill.ca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41B478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lsin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lalsina@hsjdbcn.org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B5122B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e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um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3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sgrumach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B86ECC3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Soler-Palacin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: </w:t>
      </w:r>
      <w:hyperlink r:id="rId14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soler@vhebron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35D952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omas Boyce: </w:t>
      </w:r>
      <w:hyperlink r:id="rId15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Boyce.Thomas@mayo.edu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DEE885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atih</w:t>
      </w:r>
      <w:proofErr w:type="spellEnd"/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sz w:val="24"/>
          <w:szCs w:val="24"/>
          <w:lang w:val="en-US"/>
        </w:rPr>
        <w:t>Celmel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t xml:space="preserve"> </w:t>
      </w:r>
      <w:hyperlink r:id="rId16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celmeli@hot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08B05F8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kater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oudour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17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goudouris@gmail.com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070B1CB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rant Hayman: </w:t>
      </w:r>
      <w:hyperlink r:id="rId18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Grant.Hayman@esth.nhs.uk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E618326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ichard Herriot: </w:t>
      </w:r>
      <w:hyperlink r:id="rId19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richard.herriot@nhs.ne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F130CF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isabe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örster-Wald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hyperlink r:id="rId20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lisabeth.foerster-waldl@meduniwien.ac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EA2D2B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arkus Seidel: </w:t>
      </w:r>
      <w:hyperlink r:id="rId21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arkus.seidel@medunigraz.at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AD3BEC2" w14:textId="77777777" w:rsidR="00883749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nn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mons: </w:t>
      </w:r>
      <w:hyperlink r:id="rId22" w:history="1">
        <w:r w:rsidRPr="008B1FB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nnet.Simons@radboudumc.nl</w:t>
        </w:r>
      </w:hyperlink>
      <w:r w:rsidRPr="00145122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84A074C" w14:textId="77777777" w:rsidR="00883749" w:rsidRPr="00145122" w:rsidRDefault="00883749" w:rsidP="00883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sther de Vries: </w:t>
      </w:r>
      <w:hyperlink r:id="rId23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1451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B06BAE4" w14:textId="77777777" w:rsidR="00883749" w:rsidRPr="00F21C71" w:rsidRDefault="00883749" w:rsidP="00883749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C3C6CDC" w14:textId="77777777" w:rsidR="00883749" w:rsidRDefault="00883749" w:rsidP="0088374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ress correspondence to: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Prof. dr. E</w:t>
      </w:r>
      <w:r>
        <w:rPr>
          <w:rFonts w:ascii="Times New Roman" w:hAnsi="Times New Roman" w:cs="Times New Roman"/>
          <w:sz w:val="24"/>
          <w:szCs w:val="24"/>
          <w:lang w:val="en-US"/>
        </w:rPr>
        <w:t>sther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de Vries, MD, Ph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epartment of Pediatrics, Jeroen Bosch Hospital, P.O. Box 90153, 5200 ME ‘s-Hertogenbosch, </w:t>
      </w:r>
      <w:hyperlink r:id="rId24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.vries@jbz.nl</w:t>
        </w:r>
      </w:hyperlink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hyperlink r:id="rId25" w:history="1">
        <w:r w:rsidRPr="00F21C71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e.devries@tilburguniversity.edu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phone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458/296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x 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>+31-73-5532948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528F7F5" w14:textId="77777777" w:rsidR="00883749" w:rsidRPr="00883749" w:rsidRDefault="00883749" w:rsidP="0088374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BD4926" w14:textId="77777777" w:rsidR="00883749" w:rsidRPr="00F21C71" w:rsidRDefault="00883749" w:rsidP="008837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ABF3CC" w14:textId="77777777" w:rsidR="00883749" w:rsidRDefault="00883749">
      <w:r>
        <w:br w:type="page"/>
      </w:r>
    </w:p>
    <w:tbl>
      <w:tblPr>
        <w:tblStyle w:val="Tabelraster"/>
        <w:tblW w:w="14312" w:type="dxa"/>
        <w:tblLook w:val="04A0" w:firstRow="1" w:lastRow="0" w:firstColumn="1" w:lastColumn="0" w:noHBand="0" w:noVBand="1"/>
      </w:tblPr>
      <w:tblGrid>
        <w:gridCol w:w="568"/>
        <w:gridCol w:w="2916"/>
        <w:gridCol w:w="1898"/>
        <w:gridCol w:w="1701"/>
        <w:gridCol w:w="2714"/>
        <w:gridCol w:w="4515"/>
      </w:tblGrid>
      <w:tr w:rsidR="00CB5BD9" w:rsidRPr="00F21C71" w14:paraId="54B07CB5" w14:textId="77777777" w:rsidTr="005553F1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AD67" w14:textId="77777777" w:rsidR="00CB5BD9" w:rsidRPr="00983715" w:rsidRDefault="00CB5BD9" w:rsidP="001E53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Nr</w:t>
            </w:r>
            <w:proofErr w:type="spellEnd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D2F86" w14:textId="77777777" w:rsidR="00CB5BD9" w:rsidRPr="00CB5BD9" w:rsidRDefault="00CB5BD9" w:rsidP="001E53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ymphocyte subpopulations (x1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/l)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4D8C1" w14:textId="77777777" w:rsidR="00CB5BD9" w:rsidRPr="00983715" w:rsidRDefault="00CB5BD9" w:rsidP="001E53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dditional immunological/hematological findings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C6357" w14:textId="77777777" w:rsidR="00CB5BD9" w:rsidRPr="00983715" w:rsidRDefault="00CB5BD9" w:rsidP="001E53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her</w:t>
            </w:r>
            <w:proofErr w:type="spellEnd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boratory</w:t>
            </w:r>
            <w:proofErr w:type="spellEnd"/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BEAEE" w14:textId="77777777" w:rsidR="00CB5BD9" w:rsidRPr="00983715" w:rsidRDefault="00CB5BD9" w:rsidP="001E538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RI</w:t>
            </w:r>
          </w:p>
        </w:tc>
      </w:tr>
      <w:tr w:rsidR="00CB5BD9" w:rsidRPr="00F21C71" w14:paraId="75CFA1FE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D1A3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E654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2.19, CD3 1.70, CD8 0.52, CD19 0.50, CD16/56 0.15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AE92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3F5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D624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CB5BD9" w:rsidRPr="00F21C71" w14:paraId="2EC33AE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67E9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4CB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1.21, CD4 1.70, CD8 0.20, CD19 0.77, CD16/56 0.16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6636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NK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degranulation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: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0F6C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BL ↓; CH50/AH50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83A9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-Thalassemia Trait</w:t>
            </w:r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D585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ultiple diffuse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intense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ite matter lesions, pronounced atrophy, hydrocephalus,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cysts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al ganglia</w:t>
            </w:r>
          </w:p>
        </w:tc>
      </w:tr>
      <w:tr w:rsidR="00CB5BD9" w:rsidRPr="00F21C71" w14:paraId="58A6EBCA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915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EFC1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3.78, CD4 1.85, CD8 1.43, CD19 2.64, CD16/56 0.29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9B72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NK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degranulation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: ↓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420D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BL ↓; CH50/AH50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CC5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55B2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plastic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rior vermis,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igthly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tended temporal lobe</w:t>
            </w:r>
          </w:p>
        </w:tc>
      </w:tr>
      <w:tr w:rsidR="00CB5BD9" w:rsidRPr="00F21C71" w14:paraId="470C9F73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91B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80C2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2483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8AF6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F062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3215315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D3F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9BF17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4A1B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C7A1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590D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A77CA97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D061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D322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3.05, CD4 1.91, CD8 0.94, CD19 1.97, CD16/56 0.40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3A85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D645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F8F4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DA731A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E71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5F85C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03, CD4 0.72, CD8 0.32, CD19 0.29, CD16/56 0.10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5BD6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-immune anemia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1274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C0A6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514EC04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8F52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12A57" w14:textId="77777777" w:rsidR="00CB5BD9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4.09, CD4 2.76, CD8 1.26, CD19 0.58, CD16/56 0.46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2114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E1AE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9D8C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C667174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3708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09B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1.70, CD4 0.93, CD8 0.54, CD19 0.46, CD16/56 0.7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166D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Hypergammapath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nicio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2B97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1098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1A3DC6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B55F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E07C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5.60, CD4 3.20, CD8 2.00, CD19 3.40, CD16/56 0.63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CB80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Lymphocytosis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CF395" w14:textId="77777777" w:rsidR="00CB5BD9" w:rsidRPr="00983715" w:rsidRDefault="00CB5BD9" w:rsidP="001E53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976E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8E6DDC0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3CC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669B8" w14:textId="77777777" w:rsidR="00CB5BD9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74, CD4 0.56, CD8 0.16, CD19 0.10, CD16/56 0.4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274C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62A2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C787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046FCF70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5EB2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A7622" w14:textId="77777777" w:rsidR="00CB5BD9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3.69, CD4 2.78, CD8 0.91, CD19 1.48, CD16/56 0.3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B6B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8657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8DA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10BE9D1E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5A7E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6DC79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2.26, CD4 0.43, CD8 1.80, CD19 0.05, CD16/56 0.0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4F77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Monocytopeni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613C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09B3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086CD0C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E341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1D017" w14:textId="77777777" w:rsidR="00CB5BD9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99, CD4 0.46, CD8 0.41, CD19 0.24, CD16/56 0.11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8EBE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FE0C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E170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D130A9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52D3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4410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F0C7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hemagglutinin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ters 1:1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E458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DD9E6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pus callosum hypoplasia, delayed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elinisation</w:t>
            </w:r>
            <w:proofErr w:type="spellEnd"/>
          </w:p>
        </w:tc>
      </w:tr>
      <w:tr w:rsidR="00CB5BD9" w:rsidRPr="00F21C71" w14:paraId="1A24C1FA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4AF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C1A6A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37, CD4 0.09, CD8 0.27, CD19 0.02, CD16/56 0.05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E1F1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aris-Trousseau type thrombocytopenia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A786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9441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66BDD27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2551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d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E87D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80, CD4 0.51, CD8 0.02, CD19 0.29, CD16/56 0.16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1BF6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9A56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AE3A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2AD77B6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FDB1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C47D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41, CD4 0.89, CD8 0.42, CD19 0.14, CD16/56 0.09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2E60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F3C4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7A62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cult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arachnoidal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st left frontal lobe</w:t>
            </w:r>
          </w:p>
        </w:tc>
      </w:tr>
      <w:tr w:rsidR="00CB5BD9" w:rsidRPr="00F21C71" w14:paraId="3B6B4F7C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69A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A15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CEAC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8D22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2080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4CA83D6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187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d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A36E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96, CD4 0.67, CD8 0.28, CD19 0.24, CD16/56 0.07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5A0E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9C38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02D6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Demyelinating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 matter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lesions</w:t>
            </w:r>
            <w:proofErr w:type="spellEnd"/>
          </w:p>
        </w:tc>
      </w:tr>
      <w:tr w:rsidR="00CB5BD9" w:rsidRPr="00F21C71" w14:paraId="4EC59C0A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0842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ABD17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94, CD4 1.10, CD8 0.97, CD19 0.15, CD16/56 0.28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4C49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5C4C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Hypergonadotropic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hypogonadism</w:t>
            </w:r>
            <w:proofErr w:type="spellEnd"/>
          </w:p>
          <w:p w14:paraId="34CA881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hypophosphatasi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3C1F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5BD9" w:rsidRPr="00F21C71" w14:paraId="062DAD5D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00E0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75E3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 0.60, CD4 0.33, CD8 0.16, CD19 0.07, CD16/56 0.1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5556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Thrombocytopeni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A961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C5D8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458BF01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072A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BF892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2.16, CD4 1.20, CD8 0.80, CD19 0.53, CD16/56 0.1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BA27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4E6F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D072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Hypoplasia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 corpus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callosum</w:t>
            </w:r>
            <w:proofErr w:type="spellEnd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ventriculomegaly</w:t>
            </w:r>
            <w:proofErr w:type="spellEnd"/>
          </w:p>
        </w:tc>
      </w:tr>
      <w:tr w:rsidR="00CB5BD9" w:rsidRPr="00F21C71" w14:paraId="1DB4A92B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870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95BF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16, CD4 0.80, CD8 0.26, CD19 0.26, CD16/56 0.26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98C7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D8C8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55AA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969351C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95F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g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DE53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72, CD4 0.46, CD8 0.21, CD19 0.06, CD 16/56 0.07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BCA3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ocytopenia</w:t>
            </w:r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9F62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4089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CA01E04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740E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92B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938F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A53C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E195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5407A87C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446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86801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53, CD4 0.25, CD8 0.27, CD19 0.11, CD16/56 0.09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AA04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3297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BAA0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F40A9C0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78F3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EA1C" w14:textId="77777777" w:rsidR="00CB5BD9" w:rsidRPr="00983715" w:rsidRDefault="00AE132A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3 3.08, CD4 1.98, CD8 </w:t>
            </w:r>
            <w:r w:rsidR="003609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, CD19 0.91, CD16/56 0.31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7EA9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EB7E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31DF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7A232745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069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830A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96, CD4 1.08, CD8 0.82, CD19 0.59, CD16/56 0.3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6CD7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5C00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485F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0E39759D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66F2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363B7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0.86, CD4 0.61, CD8 0.22, CD19 0.84, CD16/56 0.2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54BE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ECB3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7E50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7C686357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1D37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h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38E1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2.57, CD4 1.35, CD8 1.11, CD19 0.66, CD16/56 0.15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1DAB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17E0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D4FB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myelinisation</w:t>
            </w:r>
            <w:proofErr w:type="spellEnd"/>
          </w:p>
        </w:tc>
      </w:tr>
      <w:tr w:rsidR="00CB5BD9" w:rsidRPr="00F21C71" w14:paraId="0279F32F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7F97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239E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2.79, CD4 1.66, CD8 1.00, CD19 0.77, CD16/56 0.21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558F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3ADA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A1EB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1E9446F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3003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AD1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E8BA5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1B94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CD30B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079E9A0D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31E5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F6BB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3EDE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96C3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A2D0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3C513B6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887C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E2A8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21DD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0703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CD78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6386B72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F36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3786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FEED9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AE15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3664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560E4822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EB56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103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8273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507A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26A2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7902904D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2198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BCA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69168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514A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71F2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181C2ED6" w14:textId="77777777" w:rsidTr="005553F1">
        <w:trPr>
          <w:trHeight w:val="329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CD3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788A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97, CD4 1.50, CD8 0.37, CD19 0.35, CD16/56 0.2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C43F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7272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4E7C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65A4D68A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D792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C68A3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 3 2.68, CD4 1.93, CD8 0.66, CD19 0.60, CD16/56 0.78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70EE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39E0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1E11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FE475FE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76C4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110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7B094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E18F2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FED6E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27717918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F73B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(i)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79A56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22.70, CD4 15.60, CD8 0.65, CD19 3.97, CD16/56 1.70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8A11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8027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42BD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7428ED06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F5FD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97F1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2.61, CD4 1.57, CD8 0.87, CD19 1.26, CD 16/56 0.35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DD46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AB48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BBC70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565AF15" w14:textId="77777777" w:rsidTr="005553F1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A054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3A35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7D7EC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35C51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524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3DCD689C" w14:textId="77777777" w:rsidTr="005553F1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81D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B3F9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70, CD4 0.80, CD8 0.80, CD19 0.20, CD16/56 0.55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C515D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A4AEF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966E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  <w:tr w:rsidR="00CB5BD9" w:rsidRPr="00F21C71" w14:paraId="40DA7BEC" w14:textId="77777777" w:rsidTr="005553F1">
        <w:trPr>
          <w:trHeight w:val="315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30776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371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E4BB" w14:textId="77777777" w:rsidR="00CB5BD9" w:rsidRPr="00983715" w:rsidRDefault="00360947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 1.35, CD4 0.81, CD8 0.54, CD19 0.45, CD16/56 0.18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A08983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  <w:tc>
          <w:tcPr>
            <w:tcW w:w="2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C84D8A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4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539727" w14:textId="77777777" w:rsidR="00CB5BD9" w:rsidRPr="00983715" w:rsidRDefault="00CB5BD9" w:rsidP="001E53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837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  <w:proofErr w:type="spellEnd"/>
          </w:p>
        </w:tc>
      </w:tr>
    </w:tbl>
    <w:p w14:paraId="18D0F4E3" w14:textId="77777777" w:rsidR="005875D1" w:rsidRDefault="005875D1"/>
    <w:p w14:paraId="234F6E60" w14:textId="77777777" w:rsidR="00EB18F3" w:rsidRPr="00F21C71" w:rsidRDefault="00EB18F3" w:rsidP="00EB18F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b/>
          <w:i/>
          <w:sz w:val="24"/>
          <w:szCs w:val="24"/>
          <w:lang w:val="en-US"/>
        </w:rPr>
        <w:t>Patients:</w:t>
      </w:r>
    </w:p>
    <w:p w14:paraId="394A1E69" w14:textId="77777777" w:rsidR="00EB18F3" w:rsidRDefault="00EB18F3" w:rsidP="00EB18F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(a) previously published in Seidel MG,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Duerr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,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Woutsas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, et al. J Med Genet 2014;51:254-263, (b)</w:t>
      </w:r>
      <w:r w:rsidRPr="00F21C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eviously published in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elmeli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, J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nvestig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Allergo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mmuno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2014;24(6):442-4, (c) previously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publised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Seppänen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 J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mmuno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014;34:114–118., (d) family members and previously published in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Dosta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al. International Journal of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mmu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-genetics 2007;34: 143–147  : patient 17 as IV:4 and patient 20 as IV, (e) family members, together with excluded patient 2, 3 and 4, (f) publication in press,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alvo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ampoverde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, et al.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Allergologia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et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mmunopathologia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2016, (g) previously published in Fernandez-San Jose C, J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Paediatr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hild Health 2011;47(7):485-6. (h) previously published </w:t>
      </w:r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in Browning MJ, J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nvestig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Allergo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mmu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-l 2010;20(3):263-266, (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) previously published in Keller MD, et al. Am J Med Genet C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Semin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 Genet. 2013;163</w:t>
      </w:r>
      <w:proofErr w:type="gram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C(</w:t>
      </w:r>
      <w:proofErr w:type="gram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1):50-4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6B7D6B33" w14:textId="77777777" w:rsidR="00EB18F3" w:rsidRDefault="00EB18F3" w:rsidP="00EB18F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14:paraId="45866130" w14:textId="77777777" w:rsidR="00EB18F3" w:rsidRPr="00F21C71" w:rsidRDefault="00EB18F3" w:rsidP="00EB18F3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F21C7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ther </w:t>
      </w:r>
      <w:proofErr w:type="spellStart"/>
      <w:r w:rsidRPr="00F21C71">
        <w:rPr>
          <w:rFonts w:ascii="Times New Roman" w:hAnsi="Times New Roman" w:cs="Times New Roman"/>
          <w:b/>
          <w:i/>
          <w:sz w:val="24"/>
          <w:szCs w:val="24"/>
          <w:lang w:val="en-US"/>
        </w:rPr>
        <w:t>abbrevations</w:t>
      </w:r>
      <w:proofErr w:type="spellEnd"/>
      <w:r w:rsidRPr="00F21C71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</w:p>
    <w:p w14:paraId="4F4B4A60" w14:textId="77777777" w:rsidR="00EB18F3" w:rsidRDefault="00EB18F3" w:rsidP="00EB18F3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AH</w:t>
      </w:r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alternative </w:t>
      </w:r>
      <w:proofErr w:type="gram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mplement, </w:t>
      </w:r>
      <w:r w:rsidR="005553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553F1" w:rsidRPr="00F21C71">
        <w:rPr>
          <w:rFonts w:ascii="Times New Roman" w:hAnsi="Times New Roman" w:cs="Times New Roman"/>
          <w:i/>
          <w:sz w:val="24"/>
          <w:szCs w:val="24"/>
          <w:lang w:val="en-US"/>
        </w:rPr>
        <w:t>CD</w:t>
      </w:r>
      <w:proofErr w:type="gramEnd"/>
      <w:r w:rsidR="005553F1" w:rsidRPr="00F21C71">
        <w:rPr>
          <w:rFonts w:ascii="Times New Roman" w:hAnsi="Times New Roman" w:cs="Times New Roman"/>
          <w:i/>
          <w:sz w:val="24"/>
          <w:szCs w:val="24"/>
          <w:lang w:val="en-US"/>
        </w:rPr>
        <w:t>: cluster of differentiation</w:t>
      </w:r>
      <w:r w:rsidR="005553F1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5553F1"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CH: classical complement, MBL: mannose binding ligand,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na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not available,  </w:t>
      </w:r>
      <w:proofErr w:type="spellStart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nl</w:t>
      </w:r>
      <w:proofErr w:type="spellEnd"/>
      <w:r w:rsidRPr="00F21C71">
        <w:rPr>
          <w:rFonts w:ascii="Times New Roman" w:hAnsi="Times New Roman" w:cs="Times New Roman"/>
          <w:i/>
          <w:sz w:val="24"/>
          <w:szCs w:val="24"/>
          <w:lang w:val="en-US"/>
        </w:rPr>
        <w:t>: normal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14:paraId="167119D9" w14:textId="77777777" w:rsidR="00EB18F3" w:rsidRDefault="00EB18F3" w:rsidP="00EB18F3"/>
    <w:p w14:paraId="0BF94C90" w14:textId="77777777" w:rsidR="00EB18F3" w:rsidRDefault="00EB18F3" w:rsidP="00EB18F3"/>
    <w:sectPr w:rsidR="00EB18F3" w:rsidSect="0088374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749"/>
    <w:rsid w:val="00077563"/>
    <w:rsid w:val="002313B7"/>
    <w:rsid w:val="00360947"/>
    <w:rsid w:val="005553F1"/>
    <w:rsid w:val="005875D1"/>
    <w:rsid w:val="007C2790"/>
    <w:rsid w:val="00883749"/>
    <w:rsid w:val="00AE132A"/>
    <w:rsid w:val="00CB5BD9"/>
    <w:rsid w:val="00EB18F3"/>
    <w:rsid w:val="00FA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66FFF"/>
  <w15:chartTrackingRefBased/>
  <w15:docId w15:val="{6584B844-DEC7-4298-9462-B68C68E7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3749"/>
    <w:pPr>
      <w:spacing w:after="200" w:line="276" w:lineRule="auto"/>
    </w:pPr>
    <w:rPr>
      <w:rFonts w:asciiTheme="majorHAnsi" w:eastAsiaTheme="majorEastAsia" w:hAnsiTheme="majorHAnsi" w:cstheme="majorBidi"/>
      <w:lang w:eastAsia="zh-TW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83749"/>
    <w:pPr>
      <w:spacing w:after="0" w:line="240" w:lineRule="auto"/>
    </w:pPr>
    <w:rPr>
      <w:rFonts w:asciiTheme="majorHAnsi" w:eastAsiaTheme="majorEastAsia" w:hAnsiTheme="majorHAnsi" w:cstheme="majorBidi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883749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EB18F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mailto:s.henriet@cukz.umcn.nl" TargetMode="External"/><Relationship Id="rId20" Type="http://schemas.openxmlformats.org/officeDocument/2006/relationships/hyperlink" Target="mailto:elisabeth.foerster-waldl@meduniwien.ac.at" TargetMode="External"/><Relationship Id="rId21" Type="http://schemas.openxmlformats.org/officeDocument/2006/relationships/hyperlink" Target="mailto:markus.seidel@medunigraz.at" TargetMode="External"/><Relationship Id="rId22" Type="http://schemas.openxmlformats.org/officeDocument/2006/relationships/hyperlink" Target="mailto:Annet.Simons@radboudumc.nl" TargetMode="External"/><Relationship Id="rId23" Type="http://schemas.openxmlformats.org/officeDocument/2006/relationships/hyperlink" Target="mailto:e.d.vries@jbz.nl" TargetMode="External"/><Relationship Id="rId24" Type="http://schemas.openxmlformats.org/officeDocument/2006/relationships/hyperlink" Target="mailto:e.d.vries@jbz.nl" TargetMode="External"/><Relationship Id="rId25" Type="http://schemas.openxmlformats.org/officeDocument/2006/relationships/hyperlink" Target="mailto:e.devries@tilburguniversity.edu" TargetMode="Externa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hyperlink" Target="mailto:jpfn13@gmail.com" TargetMode="External"/><Relationship Id="rId11" Type="http://schemas.openxmlformats.org/officeDocument/2006/relationships/hyperlink" Target="mailto:donald.vinh@mcgill.ca" TargetMode="External"/><Relationship Id="rId12" Type="http://schemas.openxmlformats.org/officeDocument/2006/relationships/hyperlink" Target="mailto:lalsina@hsjdbcn.org" TargetMode="External"/><Relationship Id="rId13" Type="http://schemas.openxmlformats.org/officeDocument/2006/relationships/hyperlink" Target="mailto:asgrumach@gmail.com" TargetMode="External"/><Relationship Id="rId14" Type="http://schemas.openxmlformats.org/officeDocument/2006/relationships/hyperlink" Target="mailto:psoler@vhebron.net" TargetMode="External"/><Relationship Id="rId15" Type="http://schemas.openxmlformats.org/officeDocument/2006/relationships/hyperlink" Target="mailto:Boyce.Thomas@mayo.edu" TargetMode="External"/><Relationship Id="rId16" Type="http://schemas.openxmlformats.org/officeDocument/2006/relationships/hyperlink" Target="mailto:fcelmeli@hotmail.com" TargetMode="External"/><Relationship Id="rId17" Type="http://schemas.openxmlformats.org/officeDocument/2006/relationships/hyperlink" Target="mailto:egoudouris@gmail.com" TargetMode="External"/><Relationship Id="rId18" Type="http://schemas.openxmlformats.org/officeDocument/2006/relationships/hyperlink" Target="mailto:Grant.Hayman@esth.nhs.uk" TargetMode="External"/><Relationship Id="rId19" Type="http://schemas.openxmlformats.org/officeDocument/2006/relationships/hyperlink" Target="mailto:richard.herriot@nhs.ne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mailto:e.schatorje@alumni.maastrichtuniversity.nl" TargetMode="External"/><Relationship Id="rId5" Type="http://schemas.openxmlformats.org/officeDocument/2006/relationships/hyperlink" Target="mailto:Michiel.vanderFlier@radboudumc.nl" TargetMode="External"/><Relationship Id="rId6" Type="http://schemas.openxmlformats.org/officeDocument/2006/relationships/hyperlink" Target="mailto:Mikko.Seppanen@hus.fi" TargetMode="External"/><Relationship Id="rId7" Type="http://schemas.openxmlformats.org/officeDocument/2006/relationships/hyperlink" Target="mailto:michael.browning@uhl-tr.nhs.uk" TargetMode="External"/><Relationship Id="rId8" Type="http://schemas.openxmlformats.org/officeDocument/2006/relationships/hyperlink" Target="mailto:Megan.morsheimer@nemours.org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9</Words>
  <Characters>7365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Schatorjé</dc:creator>
  <cp:keywords/>
  <dc:description/>
  <cp:lastModifiedBy>Prof. dr. Esther de Vries</cp:lastModifiedBy>
  <cp:revision>2</cp:revision>
  <dcterms:created xsi:type="dcterms:W3CDTF">2016-06-14T08:31:00Z</dcterms:created>
  <dcterms:modified xsi:type="dcterms:W3CDTF">2016-06-14T08:31:00Z</dcterms:modified>
</cp:coreProperties>
</file>